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3407"/>
        <w:gridCol w:w="3673"/>
        <w:gridCol w:w="1561"/>
      </w:tblGrid>
      <w:tr w:rsidR="00A813F7" w:rsidRPr="00A813F7" w:rsidTr="00A813F7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13F7" w:rsidRPr="00A813F7" w:rsidRDefault="00A813F7" w:rsidP="00A813F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</w:rPr>
            </w:pPr>
            <w:r w:rsidRPr="00A813F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</w:rPr>
              <w:t>Primer Nam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13F7" w:rsidRPr="00A813F7" w:rsidRDefault="00A813F7" w:rsidP="00A813F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</w:rPr>
            </w:pPr>
            <w:r w:rsidRPr="00A813F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</w:rPr>
              <w:t>Sequence (5'--&gt;3'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13F7" w:rsidRPr="00A813F7" w:rsidRDefault="00A813F7" w:rsidP="00A813F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</w:rPr>
            </w:pPr>
            <w:r w:rsidRPr="00A813F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</w:rPr>
              <w:t>Amplicon (</w:t>
            </w:r>
            <w:proofErr w:type="spellStart"/>
            <w:r w:rsidRPr="00A813F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</w:rPr>
              <w:t>bp</w:t>
            </w:r>
            <w:proofErr w:type="spellEnd"/>
            <w:r w:rsidRPr="00A813F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</w:rPr>
              <w:t>)</w:t>
            </w:r>
          </w:p>
        </w:tc>
      </w:tr>
      <w:tr w:rsidR="00A813F7" w:rsidRPr="00A813F7" w:rsidTr="00A813F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13F7" w:rsidRPr="00A813F7" w:rsidRDefault="00A813F7" w:rsidP="00A81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13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N anchored Forwar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813F7" w:rsidRPr="00A813F7" w:rsidRDefault="00A813F7" w:rsidP="00A81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13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TGATCGCCTTAATCTGACTG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13F7" w:rsidRPr="00A813F7" w:rsidRDefault="00A813F7" w:rsidP="00A813F7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</w:rPr>
            </w:pPr>
            <w:r w:rsidRPr="00A813F7">
              <w:rPr>
                <w:rFonts w:ascii="Calibri" w:eastAsia="Times New Roman" w:hAnsi="Calibri" w:cs="Arial"/>
                <w:color w:val="000000"/>
              </w:rPr>
              <w:t>65</w:t>
            </w:r>
          </w:p>
        </w:tc>
      </w:tr>
      <w:tr w:rsidR="00A813F7" w:rsidRPr="00A813F7" w:rsidTr="00A813F7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13F7" w:rsidRPr="00A813F7" w:rsidRDefault="00A813F7" w:rsidP="00A81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13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CRL3 anchored Revers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813F7" w:rsidRPr="00A813F7" w:rsidRDefault="00A813F7" w:rsidP="00A81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13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TCTCCAAGAAGGAGGGCAG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13F7" w:rsidRPr="00A813F7" w:rsidRDefault="00A813F7" w:rsidP="00A81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813F7" w:rsidRPr="00A813F7" w:rsidTr="00A813F7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13F7" w:rsidRPr="00A813F7" w:rsidRDefault="00A813F7" w:rsidP="00A81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13F7" w:rsidRPr="00A813F7" w:rsidRDefault="00A813F7" w:rsidP="00A81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13F7" w:rsidRPr="00A813F7" w:rsidRDefault="00A813F7" w:rsidP="00A81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813F7" w:rsidRPr="00A813F7" w:rsidTr="00A813F7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13F7" w:rsidRPr="00A813F7" w:rsidRDefault="00A813F7" w:rsidP="00A81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13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18or32 partially anchored Forwar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13F7" w:rsidRPr="00A813F7" w:rsidRDefault="00A813F7" w:rsidP="00A81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13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CTAAGAAAGCAATACAAGAATC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13F7" w:rsidRPr="00A813F7" w:rsidRDefault="00A813F7" w:rsidP="00A813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13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</w:t>
            </w:r>
          </w:p>
        </w:tc>
      </w:tr>
      <w:tr w:rsidR="00A813F7" w:rsidRPr="00A813F7" w:rsidTr="00A813F7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13F7" w:rsidRPr="00A813F7" w:rsidRDefault="00A813F7" w:rsidP="00A81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13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YM anchored revers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13F7" w:rsidRPr="00A813F7" w:rsidRDefault="00A813F7" w:rsidP="00A81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13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GTCCTTAAACCTGCATTTC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13F7" w:rsidRPr="00A813F7" w:rsidRDefault="00A813F7" w:rsidP="00A81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813F7" w:rsidRPr="00A813F7" w:rsidTr="00A813F7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13F7" w:rsidRPr="00A813F7" w:rsidRDefault="00A813F7" w:rsidP="00A81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13F7" w:rsidRPr="00A813F7" w:rsidRDefault="00A813F7" w:rsidP="00A81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13F7" w:rsidRPr="00A813F7" w:rsidRDefault="00A813F7" w:rsidP="00A81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813F7" w:rsidRPr="00A813F7" w:rsidTr="00A813F7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13F7" w:rsidRPr="00A813F7" w:rsidRDefault="00A813F7" w:rsidP="00A81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13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CNB4 anchored forwar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13F7" w:rsidRPr="00A813F7" w:rsidRDefault="00A813F7" w:rsidP="00A81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13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TCCGATGGCAGCACCA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13F7" w:rsidRPr="00A813F7" w:rsidRDefault="00A813F7" w:rsidP="00A813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13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</w:t>
            </w:r>
          </w:p>
        </w:tc>
      </w:tr>
      <w:tr w:rsidR="00A813F7" w:rsidRPr="00A813F7" w:rsidTr="00A813F7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13F7" w:rsidRPr="00A813F7" w:rsidRDefault="00A813F7" w:rsidP="00A81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13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AM2 anchored revers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13F7" w:rsidRPr="00A813F7" w:rsidRDefault="00A813F7" w:rsidP="00A81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13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GTAGTGTTGTACTCATTCGTGG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13F7" w:rsidRPr="00A813F7" w:rsidRDefault="00A813F7" w:rsidP="00A81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813F7" w:rsidRPr="00A813F7" w:rsidTr="00A813F7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13F7" w:rsidRPr="00A813F7" w:rsidRDefault="00A813F7" w:rsidP="00A81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13F7" w:rsidRPr="00A813F7" w:rsidRDefault="00A813F7" w:rsidP="00A81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13F7" w:rsidRPr="00A813F7" w:rsidRDefault="00A813F7" w:rsidP="00A81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813F7" w:rsidRPr="00A813F7" w:rsidTr="00A813F7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13F7" w:rsidRPr="00A813F7" w:rsidRDefault="00A813F7" w:rsidP="00A81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13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C30A6 anchored forwar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13F7" w:rsidRPr="00A813F7" w:rsidRDefault="00A813F7" w:rsidP="00A81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13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CTAGCCCTGTCTATTCATTTG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13F7" w:rsidRPr="00A813F7" w:rsidRDefault="00A813F7" w:rsidP="00A813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13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5</w:t>
            </w:r>
          </w:p>
        </w:tc>
      </w:tr>
      <w:tr w:rsidR="00A813F7" w:rsidRPr="00A813F7" w:rsidTr="00A813F7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13F7" w:rsidRPr="00A813F7" w:rsidRDefault="00A813F7" w:rsidP="00A81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13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AST reverse (not anchored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13F7" w:rsidRPr="00A813F7" w:rsidRDefault="00A813F7" w:rsidP="00A81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13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GTTGCTGTCCACATTC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13F7" w:rsidRPr="00A813F7" w:rsidRDefault="00A813F7" w:rsidP="00A81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813F7" w:rsidRPr="00A813F7" w:rsidTr="00A813F7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13F7" w:rsidRPr="00A813F7" w:rsidRDefault="00A813F7" w:rsidP="00A81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13F7" w:rsidRPr="00A813F7" w:rsidRDefault="00A813F7" w:rsidP="00A81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13F7" w:rsidRPr="00A813F7" w:rsidRDefault="00A813F7" w:rsidP="00A81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813F7" w:rsidRPr="00A813F7" w:rsidTr="00A813F7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13F7" w:rsidRPr="00A813F7" w:rsidRDefault="00A813F7" w:rsidP="00A81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13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RS2 anchored forwar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13F7" w:rsidRPr="00A813F7" w:rsidRDefault="00A813F7" w:rsidP="00A81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13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TGTCTCAGGACAACTTCAT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13F7" w:rsidRPr="00A813F7" w:rsidRDefault="00A813F7" w:rsidP="00A813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13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</w:t>
            </w:r>
          </w:p>
        </w:tc>
      </w:tr>
      <w:tr w:rsidR="00A813F7" w:rsidRPr="00A813F7" w:rsidTr="00A813F7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13F7" w:rsidRPr="00A813F7" w:rsidRDefault="00A813F7" w:rsidP="00A81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13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NM4 partially anchored revers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13F7" w:rsidRPr="00A813F7" w:rsidRDefault="00A813F7" w:rsidP="00A81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13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TGCTTCTGTACTTCACA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13F7" w:rsidRPr="00A813F7" w:rsidRDefault="00A813F7" w:rsidP="00A81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813F7" w:rsidRPr="00A813F7" w:rsidTr="00A813F7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13F7" w:rsidRPr="00A813F7" w:rsidRDefault="00A813F7" w:rsidP="00A81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13F7" w:rsidRPr="00A813F7" w:rsidRDefault="00A813F7" w:rsidP="00A81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13F7" w:rsidRPr="00A813F7" w:rsidRDefault="00A813F7" w:rsidP="00A81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813F7" w:rsidRPr="00A813F7" w:rsidTr="00A813F7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13F7" w:rsidRPr="00A813F7" w:rsidRDefault="00A813F7" w:rsidP="00A81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13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T3 anchored forwar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13F7" w:rsidRPr="00A813F7" w:rsidRDefault="00A813F7" w:rsidP="00A81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13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CAAGGAGCGGCTGTCAAG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13F7" w:rsidRPr="00A813F7" w:rsidRDefault="00A813F7" w:rsidP="00A813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13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</w:t>
            </w:r>
          </w:p>
        </w:tc>
      </w:tr>
      <w:tr w:rsidR="00A813F7" w:rsidRPr="00A813F7" w:rsidTr="00A813F7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13F7" w:rsidRPr="00A813F7" w:rsidRDefault="00A813F7" w:rsidP="00A81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13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GUOK anchored revers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13F7" w:rsidRPr="00A813F7" w:rsidRDefault="00A813F7" w:rsidP="00A81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13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TACATCATATCCAGCAAGTTTC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13F7" w:rsidRPr="00A813F7" w:rsidRDefault="00A813F7" w:rsidP="00A81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813F7" w:rsidRPr="00A813F7" w:rsidTr="00A813F7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13F7" w:rsidRPr="00A813F7" w:rsidRDefault="00A813F7" w:rsidP="00A81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13F7" w:rsidRPr="00A813F7" w:rsidRDefault="00A813F7" w:rsidP="00A81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13F7" w:rsidRPr="00A813F7" w:rsidRDefault="00A813F7" w:rsidP="00A81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813F7" w:rsidRPr="00A813F7" w:rsidTr="00A813F7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13F7" w:rsidRPr="00A813F7" w:rsidRDefault="00A813F7" w:rsidP="00A81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13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L5A anchored forwar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13F7" w:rsidRPr="00A813F7" w:rsidRDefault="00A813F7" w:rsidP="00A81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13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CCTCTCAGGACATTGTGTAG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13F7" w:rsidRPr="00A813F7" w:rsidRDefault="00A813F7" w:rsidP="00A813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13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</w:t>
            </w:r>
          </w:p>
        </w:tc>
      </w:tr>
      <w:tr w:rsidR="00A813F7" w:rsidRPr="00A813F7" w:rsidTr="00A813F7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13F7" w:rsidRPr="00A813F7" w:rsidRDefault="00A813F7" w:rsidP="00A81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13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B anchored forwar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13F7" w:rsidRPr="00A813F7" w:rsidRDefault="00A813F7" w:rsidP="00A81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13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CTTTCGTTTCTGTAGCTCTCG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13F7" w:rsidRPr="00A813F7" w:rsidRDefault="00A813F7" w:rsidP="00A81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813F7" w:rsidRPr="00A813F7" w:rsidTr="00A813F7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13F7" w:rsidRPr="00A813F7" w:rsidRDefault="00A813F7" w:rsidP="00A81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13F7" w:rsidRPr="00A813F7" w:rsidRDefault="00A813F7" w:rsidP="00A81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13F7" w:rsidRPr="00A813F7" w:rsidRDefault="00A813F7" w:rsidP="00A81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813F7" w:rsidRPr="00A813F7" w:rsidTr="00A813F7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13F7" w:rsidRPr="00A813F7" w:rsidRDefault="00A813F7" w:rsidP="00A81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13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D12 anchored forwar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13F7" w:rsidRPr="00A813F7" w:rsidRDefault="00A813F7" w:rsidP="00A81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13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AAGGAACTCCCAAGCGA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13F7" w:rsidRPr="00A813F7" w:rsidRDefault="00A813F7" w:rsidP="00A813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13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</w:t>
            </w:r>
          </w:p>
        </w:tc>
      </w:tr>
      <w:tr w:rsidR="00A813F7" w:rsidRPr="00A813F7" w:rsidTr="00A813F7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13F7" w:rsidRPr="00A813F7" w:rsidRDefault="00A813F7" w:rsidP="00A81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13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T1 partially anchored revers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13F7" w:rsidRPr="00A813F7" w:rsidRDefault="00A813F7" w:rsidP="00A81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13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AAGTGGCATTGTGCAG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13F7" w:rsidRPr="00A813F7" w:rsidRDefault="00A813F7" w:rsidP="00A81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813F7" w:rsidRPr="00A813F7" w:rsidTr="00A813F7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13F7" w:rsidRPr="00A813F7" w:rsidRDefault="00A813F7" w:rsidP="00A81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13F7" w:rsidRPr="00A813F7" w:rsidRDefault="00A813F7" w:rsidP="00A81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13F7" w:rsidRPr="00A813F7" w:rsidRDefault="00A813F7" w:rsidP="00A81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813F7" w:rsidRPr="00A813F7" w:rsidTr="00A813F7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13F7" w:rsidRPr="00A813F7" w:rsidRDefault="00A813F7" w:rsidP="00A81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13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DPK1 anchored forwar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13F7" w:rsidRPr="00A813F7" w:rsidRDefault="00A813F7" w:rsidP="00A81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13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GCTATGTCGGAAGACG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13F7" w:rsidRPr="00A813F7" w:rsidRDefault="00A813F7" w:rsidP="00A813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13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</w:t>
            </w:r>
          </w:p>
        </w:tc>
      </w:tr>
      <w:tr w:rsidR="00A813F7" w:rsidRPr="00A813F7" w:rsidTr="00A813F7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13F7" w:rsidRPr="00A813F7" w:rsidRDefault="00A813F7" w:rsidP="00A81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13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SS21 anchored revers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13F7" w:rsidRPr="00A813F7" w:rsidRDefault="00A813F7" w:rsidP="00A81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13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TCCTGGCGAGCAGA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13F7" w:rsidRPr="00A813F7" w:rsidRDefault="00A813F7" w:rsidP="00A81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813F7" w:rsidRPr="00A813F7" w:rsidTr="00A813F7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13F7" w:rsidRPr="00A813F7" w:rsidRDefault="00A813F7" w:rsidP="00A81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13F7" w:rsidRPr="00A813F7" w:rsidRDefault="00A813F7" w:rsidP="00A81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13F7" w:rsidRPr="00A813F7" w:rsidRDefault="00A813F7" w:rsidP="00A81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813F7" w:rsidRPr="00A813F7" w:rsidTr="00A813F7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13F7" w:rsidRPr="00A813F7" w:rsidRDefault="00A813F7" w:rsidP="00A81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13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M forward (NOT anchored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13F7" w:rsidRPr="00A813F7" w:rsidRDefault="00A813F7" w:rsidP="00A81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13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CATCTGGCTTTTTCCTG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13F7" w:rsidRPr="00A813F7" w:rsidRDefault="00A813F7" w:rsidP="00A813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13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4</w:t>
            </w:r>
          </w:p>
        </w:tc>
      </w:tr>
      <w:tr w:rsidR="00A813F7" w:rsidRPr="00A813F7" w:rsidTr="00A813F7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13F7" w:rsidRPr="00A813F7" w:rsidRDefault="00A813F7" w:rsidP="00A81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13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C35F2 anchored revers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13F7" w:rsidRPr="00A813F7" w:rsidRDefault="00A813F7" w:rsidP="00A81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13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CATGATGACAGTGAAGGA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13F7" w:rsidRPr="00A813F7" w:rsidRDefault="00A813F7" w:rsidP="00A81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bookmarkStart w:id="0" w:name="_GoBack"/>
        <w:bookmarkEnd w:id="0"/>
      </w:tr>
      <w:tr w:rsidR="00A813F7" w:rsidRPr="00A813F7" w:rsidTr="00A813F7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13F7" w:rsidRPr="00A813F7" w:rsidRDefault="00A813F7" w:rsidP="00A81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13F7" w:rsidRPr="00A813F7" w:rsidRDefault="00A813F7" w:rsidP="00A81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13F7" w:rsidRPr="00A813F7" w:rsidRDefault="00A813F7" w:rsidP="00A81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813F7" w:rsidRPr="00A813F7" w:rsidTr="00A813F7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13F7" w:rsidRPr="00A813F7" w:rsidRDefault="00A813F7" w:rsidP="00A81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13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C35F2 anchored forwar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13F7" w:rsidRPr="00A813F7" w:rsidRDefault="00A813F7" w:rsidP="00A81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13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GTTGGACTCTTTCTGTTTGG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13F7" w:rsidRPr="00A813F7" w:rsidRDefault="00A813F7" w:rsidP="00A813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13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</w:t>
            </w:r>
          </w:p>
        </w:tc>
      </w:tr>
      <w:tr w:rsidR="00A813F7" w:rsidRPr="00A813F7" w:rsidTr="00A813F7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13F7" w:rsidRPr="00A813F7" w:rsidRDefault="00A813F7" w:rsidP="00A81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13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M anchored revers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13F7" w:rsidRPr="00A813F7" w:rsidRDefault="00A813F7" w:rsidP="00A81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13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TTGATTCTACTTCTCCACGGT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13F7" w:rsidRPr="00A813F7" w:rsidRDefault="00A813F7" w:rsidP="00A81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</w:tbl>
    <w:p w:rsidR="000C67EE" w:rsidRDefault="00A813F7"/>
    <w:sectPr w:rsidR="000C67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13F7"/>
    <w:rsid w:val="004E0B88"/>
    <w:rsid w:val="007756F2"/>
    <w:rsid w:val="00A813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6858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7</Words>
  <Characters>101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11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vin R Oliver</dc:creator>
  <cp:lastModifiedBy>Gavin R Oliver</cp:lastModifiedBy>
  <cp:revision>1</cp:revision>
  <dcterms:created xsi:type="dcterms:W3CDTF">2019-06-21T16:38:00Z</dcterms:created>
  <dcterms:modified xsi:type="dcterms:W3CDTF">2019-06-21T16:40:00Z</dcterms:modified>
</cp:coreProperties>
</file>